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379132" w14:textId="77777777" w:rsidR="00B85896" w:rsidRPr="007D1239" w:rsidRDefault="00B85896" w:rsidP="00B85896">
      <w:pPr>
        <w:rPr>
          <w:rFonts w:ascii="Arial" w:hAnsi="Arial" w:cs="Arial"/>
          <w:b/>
          <w:bCs/>
          <w:sz w:val="24"/>
          <w:szCs w:val="24"/>
        </w:rPr>
      </w:pPr>
      <w:bookmarkStart w:id="0" w:name="_Hlk116163000"/>
      <w:r w:rsidRPr="007D1239">
        <w:rPr>
          <w:rFonts w:ascii="Arial" w:hAnsi="Arial" w:cs="Arial"/>
          <w:b/>
          <w:bCs/>
          <w:sz w:val="24"/>
          <w:szCs w:val="24"/>
        </w:rPr>
        <w:t xml:space="preserve">Supplementary Table </w:t>
      </w:r>
      <w:r>
        <w:rPr>
          <w:rFonts w:ascii="Arial" w:hAnsi="Arial" w:cs="Arial"/>
          <w:b/>
          <w:bCs/>
          <w:sz w:val="24"/>
          <w:szCs w:val="24"/>
        </w:rPr>
        <w:t>S11</w:t>
      </w:r>
      <w:r w:rsidRPr="007D1239">
        <w:rPr>
          <w:rFonts w:ascii="Arial" w:hAnsi="Arial" w:cs="Arial"/>
          <w:b/>
          <w:bCs/>
          <w:sz w:val="24"/>
          <w:szCs w:val="24"/>
        </w:rPr>
        <w:t>: Differentially expressed cytokine or cytokine related genes in infected avian endothelial cells</w:t>
      </w:r>
    </w:p>
    <w:bookmarkEnd w:id="0"/>
    <w:p w14:paraId="79C9F0EB" w14:textId="77777777" w:rsidR="00B85896" w:rsidRDefault="00B85896" w:rsidP="00B85896">
      <w:pPr>
        <w:rPr>
          <w:rFonts w:ascii="Arial" w:hAnsi="Arial" w:cs="Arial"/>
          <w:b/>
          <w:bCs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8"/>
        <w:gridCol w:w="1246"/>
        <w:gridCol w:w="1134"/>
        <w:gridCol w:w="1301"/>
        <w:gridCol w:w="1250"/>
        <w:gridCol w:w="1276"/>
        <w:gridCol w:w="1371"/>
      </w:tblGrid>
      <w:tr w:rsidR="00B85896" w:rsidRPr="007D1239" w14:paraId="5C47E869" w14:textId="77777777" w:rsidTr="00B80B5D">
        <w:tc>
          <w:tcPr>
            <w:tcW w:w="1448" w:type="dxa"/>
            <w:tcBorders>
              <w:top w:val="single" w:sz="4" w:space="0" w:color="auto"/>
              <w:bottom w:val="single" w:sz="4" w:space="0" w:color="auto"/>
            </w:tcBorders>
          </w:tcPr>
          <w:p w14:paraId="532C6BB2" w14:textId="77777777" w:rsidR="00B85896" w:rsidRPr="007D1239" w:rsidRDefault="00B85896" w:rsidP="00B80B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12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ytokines</w:t>
            </w:r>
          </w:p>
        </w:tc>
        <w:tc>
          <w:tcPr>
            <w:tcW w:w="23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A2C5D1C" w14:textId="77777777" w:rsidR="00B85896" w:rsidRPr="007D1239" w:rsidRDefault="00B85896" w:rsidP="00B80B5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12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lack swan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FCE605" w14:textId="77777777" w:rsidR="00B85896" w:rsidRPr="007D1239" w:rsidRDefault="00B85896" w:rsidP="00B80B5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12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icken</w:t>
            </w:r>
          </w:p>
        </w:tc>
        <w:tc>
          <w:tcPr>
            <w:tcW w:w="26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B112867" w14:textId="77777777" w:rsidR="00B85896" w:rsidRPr="007D1239" w:rsidRDefault="00B85896" w:rsidP="00B80B5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12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uck</w:t>
            </w:r>
          </w:p>
        </w:tc>
      </w:tr>
      <w:tr w:rsidR="00B85896" w:rsidRPr="007D1239" w14:paraId="71BD7FF3" w14:textId="77777777" w:rsidTr="00B80B5D">
        <w:tc>
          <w:tcPr>
            <w:tcW w:w="1448" w:type="dxa"/>
            <w:tcBorders>
              <w:top w:val="single" w:sz="4" w:space="0" w:color="auto"/>
            </w:tcBorders>
          </w:tcPr>
          <w:p w14:paraId="4DABDAB0" w14:textId="77777777" w:rsidR="00B85896" w:rsidRPr="007D1239" w:rsidRDefault="00B85896" w:rsidP="00B80B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12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emokine</w:t>
            </w:r>
          </w:p>
        </w:tc>
        <w:tc>
          <w:tcPr>
            <w:tcW w:w="1246" w:type="dxa"/>
            <w:tcBorders>
              <w:top w:val="single" w:sz="4" w:space="0" w:color="auto"/>
            </w:tcBorders>
          </w:tcPr>
          <w:p w14:paraId="54F163E8" w14:textId="77777777" w:rsidR="00B85896" w:rsidRDefault="00B85896" w:rsidP="00B80B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12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p</w:t>
            </w:r>
          </w:p>
          <w:p w14:paraId="4B92B08B" w14:textId="77777777" w:rsidR="00B85896" w:rsidRPr="007D1239" w:rsidRDefault="00B85896" w:rsidP="00B80B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12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gulated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58BA899" w14:textId="77777777" w:rsidR="00B85896" w:rsidRDefault="00B85896" w:rsidP="00B80B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12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</w:t>
            </w:r>
          </w:p>
          <w:p w14:paraId="69CFE932" w14:textId="77777777" w:rsidR="00B85896" w:rsidRPr="007D1239" w:rsidRDefault="00B85896" w:rsidP="00B80B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12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gulated</w:t>
            </w:r>
          </w:p>
        </w:tc>
        <w:tc>
          <w:tcPr>
            <w:tcW w:w="1301" w:type="dxa"/>
            <w:tcBorders>
              <w:top w:val="single" w:sz="4" w:space="0" w:color="auto"/>
            </w:tcBorders>
          </w:tcPr>
          <w:p w14:paraId="6832076A" w14:textId="77777777" w:rsidR="00B85896" w:rsidRDefault="00B85896" w:rsidP="00B80B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12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p</w:t>
            </w:r>
          </w:p>
          <w:p w14:paraId="62536F0F" w14:textId="77777777" w:rsidR="00B85896" w:rsidRPr="007D1239" w:rsidRDefault="00B85896" w:rsidP="00B80B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12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gulated</w:t>
            </w:r>
          </w:p>
        </w:tc>
        <w:tc>
          <w:tcPr>
            <w:tcW w:w="1250" w:type="dxa"/>
            <w:tcBorders>
              <w:top w:val="single" w:sz="4" w:space="0" w:color="auto"/>
            </w:tcBorders>
          </w:tcPr>
          <w:p w14:paraId="35D86E76" w14:textId="77777777" w:rsidR="00B85896" w:rsidRDefault="00B85896" w:rsidP="00B80B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12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</w:t>
            </w:r>
          </w:p>
          <w:p w14:paraId="4B1280CE" w14:textId="77777777" w:rsidR="00B85896" w:rsidRPr="007D1239" w:rsidRDefault="00B85896" w:rsidP="00B80B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12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gulated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FE433CF" w14:textId="77777777" w:rsidR="00B85896" w:rsidRDefault="00B85896" w:rsidP="00B80B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12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p</w:t>
            </w:r>
          </w:p>
          <w:p w14:paraId="10A43EEE" w14:textId="77777777" w:rsidR="00B85896" w:rsidRPr="007D1239" w:rsidRDefault="00B85896" w:rsidP="00B80B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12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gulated</w:t>
            </w:r>
          </w:p>
        </w:tc>
        <w:tc>
          <w:tcPr>
            <w:tcW w:w="1371" w:type="dxa"/>
            <w:tcBorders>
              <w:top w:val="single" w:sz="4" w:space="0" w:color="auto"/>
            </w:tcBorders>
          </w:tcPr>
          <w:p w14:paraId="080EE2D1" w14:textId="77777777" w:rsidR="00B85896" w:rsidRDefault="00B85896" w:rsidP="00B80B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12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wn</w:t>
            </w:r>
          </w:p>
          <w:p w14:paraId="3E2021CD" w14:textId="77777777" w:rsidR="00B85896" w:rsidRPr="007D1239" w:rsidRDefault="00B85896" w:rsidP="00B80B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12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gulated</w:t>
            </w:r>
          </w:p>
        </w:tc>
      </w:tr>
      <w:tr w:rsidR="00B85896" w:rsidRPr="007D1239" w14:paraId="3F3AF545" w14:textId="77777777" w:rsidTr="00B80B5D">
        <w:tc>
          <w:tcPr>
            <w:tcW w:w="1448" w:type="dxa"/>
          </w:tcPr>
          <w:p w14:paraId="0DE27C40" w14:textId="77777777" w:rsidR="00B85896" w:rsidRPr="007D1239" w:rsidRDefault="00B85896" w:rsidP="00B80B5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1239">
              <w:rPr>
                <w:rFonts w:ascii="Times New Roman" w:hAnsi="Times New Roman" w:cs="Times New Roman"/>
                <w:sz w:val="24"/>
                <w:szCs w:val="24"/>
              </w:rPr>
              <w:t>CC subfamily</w:t>
            </w:r>
          </w:p>
        </w:tc>
        <w:tc>
          <w:tcPr>
            <w:tcW w:w="1246" w:type="dxa"/>
          </w:tcPr>
          <w:p w14:paraId="44C5572D" w14:textId="77777777" w:rsidR="00B85896" w:rsidRPr="007D1239" w:rsidRDefault="00B85896" w:rsidP="00B80B5D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D123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CL20, CXCL1, </w:t>
            </w:r>
          </w:p>
        </w:tc>
        <w:tc>
          <w:tcPr>
            <w:tcW w:w="1134" w:type="dxa"/>
          </w:tcPr>
          <w:p w14:paraId="61AE2E77" w14:textId="77777777" w:rsidR="00B85896" w:rsidRPr="007D1239" w:rsidRDefault="00B85896" w:rsidP="00B80B5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1" w:type="dxa"/>
          </w:tcPr>
          <w:p w14:paraId="72397241" w14:textId="77777777" w:rsidR="00B85896" w:rsidRPr="007D1239" w:rsidRDefault="00B85896" w:rsidP="00B80B5D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D1239">
              <w:rPr>
                <w:rFonts w:ascii="Times New Roman" w:hAnsi="Times New Roman" w:cs="Times New Roman"/>
                <w:i/>
                <w:sz w:val="24"/>
                <w:szCs w:val="24"/>
              </w:rPr>
              <w:t>CCL4, CCL4L1, CCL4L2, CCL17, CCR5, CCL20</w:t>
            </w:r>
          </w:p>
        </w:tc>
        <w:tc>
          <w:tcPr>
            <w:tcW w:w="1250" w:type="dxa"/>
          </w:tcPr>
          <w:p w14:paraId="20E11E74" w14:textId="77777777" w:rsidR="00B85896" w:rsidRPr="007D1239" w:rsidRDefault="00B85896" w:rsidP="00B80B5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759FEE9" w14:textId="77777777" w:rsidR="00B85896" w:rsidRPr="007D1239" w:rsidRDefault="00B85896" w:rsidP="00B80B5D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D1239">
              <w:rPr>
                <w:rFonts w:ascii="Times New Roman" w:hAnsi="Times New Roman" w:cs="Times New Roman"/>
                <w:i/>
                <w:sz w:val="24"/>
                <w:szCs w:val="24"/>
              </w:rPr>
              <w:t>CCR5</w:t>
            </w:r>
          </w:p>
        </w:tc>
        <w:tc>
          <w:tcPr>
            <w:tcW w:w="1371" w:type="dxa"/>
          </w:tcPr>
          <w:p w14:paraId="52952861" w14:textId="77777777" w:rsidR="00B85896" w:rsidRPr="007D1239" w:rsidRDefault="00B85896" w:rsidP="00B80B5D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B85896" w:rsidRPr="007D1239" w14:paraId="7FC27060" w14:textId="77777777" w:rsidTr="00B80B5D">
        <w:tc>
          <w:tcPr>
            <w:tcW w:w="1448" w:type="dxa"/>
          </w:tcPr>
          <w:p w14:paraId="53E01E59" w14:textId="77777777" w:rsidR="00B85896" w:rsidRPr="007D1239" w:rsidRDefault="00B85896" w:rsidP="00B80B5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1239">
              <w:rPr>
                <w:rFonts w:ascii="Times New Roman" w:hAnsi="Times New Roman" w:cs="Times New Roman"/>
                <w:sz w:val="24"/>
                <w:szCs w:val="24"/>
              </w:rPr>
              <w:t>CXC subfamily</w:t>
            </w:r>
          </w:p>
        </w:tc>
        <w:tc>
          <w:tcPr>
            <w:tcW w:w="1246" w:type="dxa"/>
          </w:tcPr>
          <w:p w14:paraId="57F924B5" w14:textId="77777777" w:rsidR="00B85896" w:rsidRPr="007D1239" w:rsidRDefault="00B85896" w:rsidP="00B80B5D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D123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XCL8, CXCR5, </w:t>
            </w:r>
          </w:p>
        </w:tc>
        <w:tc>
          <w:tcPr>
            <w:tcW w:w="1134" w:type="dxa"/>
          </w:tcPr>
          <w:p w14:paraId="0C020E92" w14:textId="77777777" w:rsidR="00B85896" w:rsidRPr="007D1239" w:rsidRDefault="00B85896" w:rsidP="00B80B5D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D1239">
              <w:rPr>
                <w:rFonts w:ascii="Times New Roman" w:hAnsi="Times New Roman" w:cs="Times New Roman"/>
                <w:i/>
                <w:sz w:val="24"/>
                <w:szCs w:val="24"/>
              </w:rPr>
              <w:t>CXCR4</w:t>
            </w:r>
          </w:p>
        </w:tc>
        <w:tc>
          <w:tcPr>
            <w:tcW w:w="1301" w:type="dxa"/>
          </w:tcPr>
          <w:p w14:paraId="45F5B036" w14:textId="77777777" w:rsidR="00B85896" w:rsidRPr="007D1239" w:rsidRDefault="00B85896" w:rsidP="00B80B5D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D1239">
              <w:rPr>
                <w:rFonts w:ascii="Times New Roman" w:hAnsi="Times New Roman" w:cs="Times New Roman"/>
                <w:i/>
                <w:sz w:val="24"/>
                <w:szCs w:val="24"/>
              </w:rPr>
              <w:t>CXCL8, CXCL12, CXCL14, CX3CL1</w:t>
            </w:r>
          </w:p>
        </w:tc>
        <w:tc>
          <w:tcPr>
            <w:tcW w:w="1250" w:type="dxa"/>
          </w:tcPr>
          <w:p w14:paraId="7D75D1CB" w14:textId="77777777" w:rsidR="00B85896" w:rsidRPr="007D1239" w:rsidRDefault="00B85896" w:rsidP="00B80B5D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D1239">
              <w:rPr>
                <w:rFonts w:ascii="Times New Roman" w:hAnsi="Times New Roman" w:cs="Times New Roman"/>
                <w:i/>
                <w:sz w:val="24"/>
                <w:szCs w:val="24"/>
              </w:rPr>
              <w:t>CXCR2, CXCR4, CXCR7</w:t>
            </w:r>
          </w:p>
        </w:tc>
        <w:tc>
          <w:tcPr>
            <w:tcW w:w="1276" w:type="dxa"/>
          </w:tcPr>
          <w:p w14:paraId="2BFE5235" w14:textId="77777777" w:rsidR="00B85896" w:rsidRPr="007D1239" w:rsidRDefault="00B85896" w:rsidP="00B80B5D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D1239">
              <w:rPr>
                <w:rFonts w:ascii="Times New Roman" w:hAnsi="Times New Roman" w:cs="Times New Roman"/>
                <w:i/>
                <w:sz w:val="24"/>
                <w:szCs w:val="24"/>
              </w:rPr>
              <w:t>CXCL8, CXCL12,</w:t>
            </w:r>
          </w:p>
        </w:tc>
        <w:tc>
          <w:tcPr>
            <w:tcW w:w="1371" w:type="dxa"/>
          </w:tcPr>
          <w:p w14:paraId="56A47FAA" w14:textId="77777777" w:rsidR="00B85896" w:rsidRPr="007D1239" w:rsidRDefault="00B85896" w:rsidP="00B80B5D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B85896" w:rsidRPr="007D1239" w14:paraId="1C6113F9" w14:textId="77777777" w:rsidTr="00B80B5D">
        <w:tc>
          <w:tcPr>
            <w:tcW w:w="1448" w:type="dxa"/>
          </w:tcPr>
          <w:p w14:paraId="615E07FC" w14:textId="77777777" w:rsidR="00B85896" w:rsidRPr="007D1239" w:rsidRDefault="00B85896" w:rsidP="00B80B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12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 class I helical cytokines</w:t>
            </w:r>
          </w:p>
        </w:tc>
        <w:tc>
          <w:tcPr>
            <w:tcW w:w="1246" w:type="dxa"/>
          </w:tcPr>
          <w:p w14:paraId="6F654B26" w14:textId="77777777" w:rsidR="00B85896" w:rsidRPr="007D1239" w:rsidRDefault="00B85896" w:rsidP="00B80B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134" w:type="dxa"/>
          </w:tcPr>
          <w:p w14:paraId="1C00F3A2" w14:textId="77777777" w:rsidR="00B85896" w:rsidRPr="007D1239" w:rsidRDefault="00B85896" w:rsidP="00B80B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01" w:type="dxa"/>
          </w:tcPr>
          <w:p w14:paraId="6B8F4705" w14:textId="77777777" w:rsidR="00B85896" w:rsidRPr="007D1239" w:rsidRDefault="00B85896" w:rsidP="00B80B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250" w:type="dxa"/>
          </w:tcPr>
          <w:p w14:paraId="72A47B5B" w14:textId="77777777" w:rsidR="00B85896" w:rsidRPr="007D1239" w:rsidRDefault="00B85896" w:rsidP="00B80B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276" w:type="dxa"/>
          </w:tcPr>
          <w:p w14:paraId="2B1D4BAB" w14:textId="77777777" w:rsidR="00B85896" w:rsidRPr="007D1239" w:rsidRDefault="00B85896" w:rsidP="00B80B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  <w:tc>
          <w:tcPr>
            <w:tcW w:w="1371" w:type="dxa"/>
          </w:tcPr>
          <w:p w14:paraId="1DECB178" w14:textId="77777777" w:rsidR="00B85896" w:rsidRPr="007D1239" w:rsidRDefault="00B85896" w:rsidP="00B80B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</w:p>
        </w:tc>
      </w:tr>
      <w:tr w:rsidR="00B85896" w:rsidRPr="007D1239" w14:paraId="47BCD540" w14:textId="77777777" w:rsidTr="00B80B5D">
        <w:tc>
          <w:tcPr>
            <w:tcW w:w="1448" w:type="dxa"/>
          </w:tcPr>
          <w:p w14:paraId="534806F5" w14:textId="77777777" w:rsidR="00B85896" w:rsidRPr="007D1239" w:rsidRDefault="00B85896" w:rsidP="00B80B5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1239">
              <w:rPr>
                <w:rFonts w:ascii="Times New Roman" w:hAnsi="Times New Roman" w:cs="Times New Roman"/>
                <w:sz w:val="24"/>
                <w:szCs w:val="24"/>
              </w:rPr>
              <w:t>ɤ-chain-utilizing</w:t>
            </w:r>
          </w:p>
        </w:tc>
        <w:tc>
          <w:tcPr>
            <w:tcW w:w="1246" w:type="dxa"/>
          </w:tcPr>
          <w:p w14:paraId="0D3FB422" w14:textId="77777777" w:rsidR="00B85896" w:rsidRPr="007D1239" w:rsidRDefault="00B85896" w:rsidP="00B80B5D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D1239">
              <w:rPr>
                <w:rFonts w:ascii="Times New Roman" w:hAnsi="Times New Roman" w:cs="Times New Roman"/>
                <w:i/>
                <w:sz w:val="24"/>
                <w:szCs w:val="24"/>
              </w:rPr>
              <w:t>IL21R</w:t>
            </w:r>
          </w:p>
        </w:tc>
        <w:tc>
          <w:tcPr>
            <w:tcW w:w="1134" w:type="dxa"/>
          </w:tcPr>
          <w:p w14:paraId="5FEE28A2" w14:textId="77777777" w:rsidR="00B85896" w:rsidRPr="007D1239" w:rsidRDefault="00B85896" w:rsidP="00B80B5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1" w:type="dxa"/>
          </w:tcPr>
          <w:p w14:paraId="4E99B61A" w14:textId="77777777" w:rsidR="00B85896" w:rsidRPr="007D1239" w:rsidRDefault="00B85896" w:rsidP="00B80B5D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D1239">
              <w:rPr>
                <w:rFonts w:ascii="Times New Roman" w:hAnsi="Times New Roman" w:cs="Times New Roman"/>
                <w:i/>
                <w:sz w:val="24"/>
                <w:szCs w:val="24"/>
              </w:rPr>
              <w:t>IL7, IL7R, IL9R, IL15</w:t>
            </w:r>
          </w:p>
        </w:tc>
        <w:tc>
          <w:tcPr>
            <w:tcW w:w="1250" w:type="dxa"/>
          </w:tcPr>
          <w:p w14:paraId="79EBE8D2" w14:textId="77777777" w:rsidR="00B85896" w:rsidRPr="007D1239" w:rsidRDefault="00B85896" w:rsidP="00B80B5D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76" w:type="dxa"/>
          </w:tcPr>
          <w:p w14:paraId="6A4FB746" w14:textId="77777777" w:rsidR="00B85896" w:rsidRPr="007D1239" w:rsidRDefault="00B85896" w:rsidP="00B80B5D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371" w:type="dxa"/>
          </w:tcPr>
          <w:p w14:paraId="0F36E35B" w14:textId="77777777" w:rsidR="00B85896" w:rsidRPr="007D1239" w:rsidRDefault="00B85896" w:rsidP="00B80B5D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B85896" w:rsidRPr="007D1239" w14:paraId="38D5EC21" w14:textId="77777777" w:rsidTr="00B80B5D">
        <w:tc>
          <w:tcPr>
            <w:tcW w:w="1448" w:type="dxa"/>
          </w:tcPr>
          <w:p w14:paraId="324DE51F" w14:textId="77777777" w:rsidR="00B85896" w:rsidRPr="007D1239" w:rsidRDefault="00B85896" w:rsidP="00B80B5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1239">
              <w:rPr>
                <w:rFonts w:ascii="Times New Roman" w:hAnsi="Times New Roman" w:cs="Times New Roman"/>
                <w:sz w:val="24"/>
                <w:szCs w:val="24"/>
              </w:rPr>
              <w:t>IL4-like</w:t>
            </w:r>
          </w:p>
        </w:tc>
        <w:tc>
          <w:tcPr>
            <w:tcW w:w="1246" w:type="dxa"/>
          </w:tcPr>
          <w:p w14:paraId="715BAD2D" w14:textId="77777777" w:rsidR="00B85896" w:rsidRPr="007D1239" w:rsidRDefault="00B85896" w:rsidP="00B80B5D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D1239">
              <w:rPr>
                <w:rFonts w:ascii="Times New Roman" w:hAnsi="Times New Roman" w:cs="Times New Roman"/>
                <w:i/>
                <w:sz w:val="24"/>
                <w:szCs w:val="24"/>
              </w:rPr>
              <w:t>CSF2RA</w:t>
            </w:r>
          </w:p>
        </w:tc>
        <w:tc>
          <w:tcPr>
            <w:tcW w:w="1134" w:type="dxa"/>
          </w:tcPr>
          <w:p w14:paraId="650F8C29" w14:textId="77777777" w:rsidR="00B85896" w:rsidRPr="007D1239" w:rsidRDefault="00B85896" w:rsidP="00B80B5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1" w:type="dxa"/>
          </w:tcPr>
          <w:p w14:paraId="2080E1A1" w14:textId="77777777" w:rsidR="00B85896" w:rsidRPr="007D1239" w:rsidRDefault="00B85896" w:rsidP="00B80B5D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D123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SF2RB, CSF2RB, CSF2, </w:t>
            </w:r>
          </w:p>
        </w:tc>
        <w:tc>
          <w:tcPr>
            <w:tcW w:w="1250" w:type="dxa"/>
          </w:tcPr>
          <w:p w14:paraId="0B5CA413" w14:textId="77777777" w:rsidR="00B85896" w:rsidRPr="007D1239" w:rsidRDefault="00B85896" w:rsidP="00B80B5D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D1239">
              <w:rPr>
                <w:rFonts w:ascii="Times New Roman" w:hAnsi="Times New Roman" w:cs="Times New Roman"/>
                <w:i/>
                <w:sz w:val="24"/>
                <w:szCs w:val="24"/>
              </w:rPr>
              <w:t>IL2RB</w:t>
            </w:r>
          </w:p>
        </w:tc>
        <w:tc>
          <w:tcPr>
            <w:tcW w:w="1276" w:type="dxa"/>
          </w:tcPr>
          <w:p w14:paraId="7C0F246C" w14:textId="77777777" w:rsidR="00B85896" w:rsidRPr="007D1239" w:rsidRDefault="00B85896" w:rsidP="00B80B5D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371" w:type="dxa"/>
          </w:tcPr>
          <w:p w14:paraId="6BF533ED" w14:textId="77777777" w:rsidR="00B85896" w:rsidRPr="007D1239" w:rsidRDefault="00B85896" w:rsidP="00B80B5D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D1239">
              <w:rPr>
                <w:rFonts w:ascii="Times New Roman" w:hAnsi="Times New Roman" w:cs="Times New Roman"/>
                <w:i/>
                <w:sz w:val="24"/>
                <w:szCs w:val="24"/>
              </w:rPr>
              <w:t>IL13RA1</w:t>
            </w:r>
          </w:p>
        </w:tc>
      </w:tr>
      <w:tr w:rsidR="00B85896" w:rsidRPr="007D1239" w14:paraId="2DF25F29" w14:textId="77777777" w:rsidTr="00B80B5D">
        <w:tc>
          <w:tcPr>
            <w:tcW w:w="1448" w:type="dxa"/>
          </w:tcPr>
          <w:p w14:paraId="01D09086" w14:textId="77777777" w:rsidR="00B85896" w:rsidRPr="007D1239" w:rsidRDefault="00B85896" w:rsidP="00B80B5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1239">
              <w:rPr>
                <w:rFonts w:ascii="Times New Roman" w:hAnsi="Times New Roman" w:cs="Times New Roman"/>
                <w:sz w:val="24"/>
                <w:szCs w:val="24"/>
              </w:rPr>
              <w:t>Prolactin family</w:t>
            </w:r>
          </w:p>
        </w:tc>
        <w:tc>
          <w:tcPr>
            <w:tcW w:w="1246" w:type="dxa"/>
          </w:tcPr>
          <w:p w14:paraId="394512B0" w14:textId="77777777" w:rsidR="00B85896" w:rsidRPr="007D1239" w:rsidRDefault="00B85896" w:rsidP="00B80B5D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4" w:type="dxa"/>
          </w:tcPr>
          <w:p w14:paraId="29EAB1A6" w14:textId="77777777" w:rsidR="00B85896" w:rsidRPr="007D1239" w:rsidRDefault="00B85896" w:rsidP="00B80B5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1" w:type="dxa"/>
          </w:tcPr>
          <w:p w14:paraId="2BADF144" w14:textId="77777777" w:rsidR="00B85896" w:rsidRPr="007D1239" w:rsidRDefault="00B85896" w:rsidP="00B80B5D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D1239">
              <w:rPr>
                <w:rFonts w:ascii="Times New Roman" w:hAnsi="Times New Roman" w:cs="Times New Roman"/>
                <w:i/>
                <w:sz w:val="24"/>
                <w:szCs w:val="24"/>
              </w:rPr>
              <w:t>GHR</w:t>
            </w:r>
          </w:p>
        </w:tc>
        <w:tc>
          <w:tcPr>
            <w:tcW w:w="1250" w:type="dxa"/>
          </w:tcPr>
          <w:p w14:paraId="4B0D8DE0" w14:textId="77777777" w:rsidR="00B85896" w:rsidRPr="007D1239" w:rsidRDefault="00B85896" w:rsidP="00B80B5D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76" w:type="dxa"/>
          </w:tcPr>
          <w:p w14:paraId="6208B1D9" w14:textId="77777777" w:rsidR="00B85896" w:rsidRPr="007D1239" w:rsidRDefault="00B85896" w:rsidP="00B80B5D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D1239">
              <w:rPr>
                <w:rFonts w:ascii="Times New Roman" w:hAnsi="Times New Roman" w:cs="Times New Roman"/>
                <w:i/>
                <w:sz w:val="24"/>
                <w:szCs w:val="24"/>
              </w:rPr>
              <w:t>GHR</w:t>
            </w:r>
          </w:p>
        </w:tc>
        <w:tc>
          <w:tcPr>
            <w:tcW w:w="1371" w:type="dxa"/>
          </w:tcPr>
          <w:p w14:paraId="029BCC1E" w14:textId="77777777" w:rsidR="00B85896" w:rsidRPr="007D1239" w:rsidRDefault="00B85896" w:rsidP="00B80B5D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B85896" w:rsidRPr="007D1239" w14:paraId="101A90EF" w14:textId="77777777" w:rsidTr="00B80B5D">
        <w:tc>
          <w:tcPr>
            <w:tcW w:w="1448" w:type="dxa"/>
          </w:tcPr>
          <w:p w14:paraId="46396D95" w14:textId="77777777" w:rsidR="00B85896" w:rsidRPr="007D1239" w:rsidRDefault="00B85896" w:rsidP="00B80B5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1239">
              <w:rPr>
                <w:rFonts w:ascii="Times New Roman" w:hAnsi="Times New Roman" w:cs="Times New Roman"/>
                <w:sz w:val="24"/>
                <w:szCs w:val="24"/>
              </w:rPr>
              <w:t>IL6/12-like</w:t>
            </w:r>
          </w:p>
        </w:tc>
        <w:tc>
          <w:tcPr>
            <w:tcW w:w="1246" w:type="dxa"/>
          </w:tcPr>
          <w:p w14:paraId="242DB4C3" w14:textId="77777777" w:rsidR="00B85896" w:rsidRPr="007D1239" w:rsidRDefault="00B85896" w:rsidP="00B80B5D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D123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IL6, IL11RA, IL12RB2, LIF </w:t>
            </w:r>
          </w:p>
        </w:tc>
        <w:tc>
          <w:tcPr>
            <w:tcW w:w="1134" w:type="dxa"/>
          </w:tcPr>
          <w:p w14:paraId="087C6932" w14:textId="77777777" w:rsidR="00B85896" w:rsidRPr="007D1239" w:rsidRDefault="00B85896" w:rsidP="00B80B5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1" w:type="dxa"/>
          </w:tcPr>
          <w:p w14:paraId="27DC5A2A" w14:textId="77777777" w:rsidR="00B85896" w:rsidRPr="007D1239" w:rsidRDefault="00B85896" w:rsidP="00B80B5D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D1239">
              <w:rPr>
                <w:rFonts w:ascii="Times New Roman" w:hAnsi="Times New Roman" w:cs="Times New Roman"/>
                <w:i/>
                <w:sz w:val="24"/>
                <w:szCs w:val="24"/>
              </w:rPr>
              <w:t>IL6, IL11RA, IL12, IL35, CLCF1, OSMR</w:t>
            </w:r>
          </w:p>
        </w:tc>
        <w:tc>
          <w:tcPr>
            <w:tcW w:w="1250" w:type="dxa"/>
          </w:tcPr>
          <w:p w14:paraId="4B7BBD2C" w14:textId="77777777" w:rsidR="00B85896" w:rsidRPr="007D1239" w:rsidRDefault="00B85896" w:rsidP="00B80B5D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D1239">
              <w:rPr>
                <w:rFonts w:ascii="Times New Roman" w:hAnsi="Times New Roman" w:cs="Times New Roman"/>
                <w:i/>
                <w:sz w:val="24"/>
                <w:szCs w:val="24"/>
              </w:rPr>
              <w:t>IL6ST, IL12RB1</w:t>
            </w:r>
          </w:p>
        </w:tc>
        <w:tc>
          <w:tcPr>
            <w:tcW w:w="1276" w:type="dxa"/>
          </w:tcPr>
          <w:p w14:paraId="65151880" w14:textId="77777777" w:rsidR="00B85896" w:rsidRPr="007D1239" w:rsidRDefault="00B85896" w:rsidP="00B80B5D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D1239">
              <w:rPr>
                <w:rFonts w:ascii="Times New Roman" w:hAnsi="Times New Roman" w:cs="Times New Roman"/>
                <w:i/>
                <w:sz w:val="24"/>
                <w:szCs w:val="24"/>
              </w:rPr>
              <w:t>LIF</w:t>
            </w:r>
          </w:p>
        </w:tc>
        <w:tc>
          <w:tcPr>
            <w:tcW w:w="1371" w:type="dxa"/>
          </w:tcPr>
          <w:p w14:paraId="7559C655" w14:textId="77777777" w:rsidR="00B85896" w:rsidRPr="007D1239" w:rsidRDefault="00B85896" w:rsidP="00B80B5D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D1239">
              <w:rPr>
                <w:rFonts w:ascii="Times New Roman" w:hAnsi="Times New Roman" w:cs="Times New Roman"/>
                <w:i/>
                <w:sz w:val="24"/>
                <w:szCs w:val="24"/>
              </w:rPr>
              <w:t>IL6ST</w:t>
            </w:r>
          </w:p>
        </w:tc>
      </w:tr>
      <w:tr w:rsidR="00B85896" w:rsidRPr="007D1239" w14:paraId="73F12708" w14:textId="77777777" w:rsidTr="00B80B5D">
        <w:tc>
          <w:tcPr>
            <w:tcW w:w="1448" w:type="dxa"/>
          </w:tcPr>
          <w:p w14:paraId="6636E395" w14:textId="77777777" w:rsidR="00B85896" w:rsidRPr="007D1239" w:rsidRDefault="00B85896" w:rsidP="00B80B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12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The class II helical cytokines</w:t>
            </w:r>
          </w:p>
        </w:tc>
        <w:tc>
          <w:tcPr>
            <w:tcW w:w="1246" w:type="dxa"/>
          </w:tcPr>
          <w:p w14:paraId="62C5C543" w14:textId="77777777" w:rsidR="00B85896" w:rsidRPr="007D1239" w:rsidRDefault="00B85896" w:rsidP="00B80B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</w:tcPr>
          <w:p w14:paraId="582D7806" w14:textId="77777777" w:rsidR="00B85896" w:rsidRPr="007D1239" w:rsidRDefault="00B85896" w:rsidP="00B80B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01" w:type="dxa"/>
          </w:tcPr>
          <w:p w14:paraId="63627277" w14:textId="77777777" w:rsidR="00B85896" w:rsidRPr="007D1239" w:rsidRDefault="00B85896" w:rsidP="00B80B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50" w:type="dxa"/>
          </w:tcPr>
          <w:p w14:paraId="52CE3BD6" w14:textId="77777777" w:rsidR="00B85896" w:rsidRPr="007D1239" w:rsidRDefault="00B85896" w:rsidP="00B80B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6" w:type="dxa"/>
          </w:tcPr>
          <w:p w14:paraId="4CDA5D34" w14:textId="77777777" w:rsidR="00B85896" w:rsidRPr="007D1239" w:rsidRDefault="00B85896" w:rsidP="00B80B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71" w:type="dxa"/>
          </w:tcPr>
          <w:p w14:paraId="70367346" w14:textId="77777777" w:rsidR="00B85896" w:rsidRPr="007D1239" w:rsidRDefault="00B85896" w:rsidP="00B80B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B85896" w:rsidRPr="007D1239" w14:paraId="48C2AC31" w14:textId="77777777" w:rsidTr="00B80B5D">
        <w:tc>
          <w:tcPr>
            <w:tcW w:w="1448" w:type="dxa"/>
          </w:tcPr>
          <w:p w14:paraId="05735F9C" w14:textId="77777777" w:rsidR="00B85896" w:rsidRPr="007D1239" w:rsidRDefault="00B85896" w:rsidP="00B80B5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1239">
              <w:rPr>
                <w:rFonts w:ascii="Times New Roman" w:hAnsi="Times New Roman" w:cs="Times New Roman"/>
                <w:sz w:val="24"/>
                <w:szCs w:val="24"/>
              </w:rPr>
              <w:t>IL10/28-like</w:t>
            </w:r>
          </w:p>
        </w:tc>
        <w:tc>
          <w:tcPr>
            <w:tcW w:w="1246" w:type="dxa"/>
          </w:tcPr>
          <w:p w14:paraId="3627A755" w14:textId="77777777" w:rsidR="00B85896" w:rsidRPr="007D1239" w:rsidRDefault="00B85896" w:rsidP="00B80B5D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4" w:type="dxa"/>
          </w:tcPr>
          <w:p w14:paraId="2A4B428B" w14:textId="77777777" w:rsidR="00B85896" w:rsidRPr="007D1239" w:rsidRDefault="00B85896" w:rsidP="00B80B5D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301" w:type="dxa"/>
          </w:tcPr>
          <w:p w14:paraId="2444A018" w14:textId="77777777" w:rsidR="00B85896" w:rsidRPr="007D1239" w:rsidRDefault="00B85896" w:rsidP="00B80B5D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D1239">
              <w:rPr>
                <w:rFonts w:ascii="Times New Roman" w:hAnsi="Times New Roman" w:cs="Times New Roman"/>
                <w:i/>
                <w:sz w:val="24"/>
                <w:szCs w:val="24"/>
              </w:rPr>
              <w:t>IL10RA, IL10RB, IL20, IL20RA, IL28A, IL28B</w:t>
            </w:r>
          </w:p>
        </w:tc>
        <w:tc>
          <w:tcPr>
            <w:tcW w:w="1250" w:type="dxa"/>
          </w:tcPr>
          <w:p w14:paraId="77BE8B23" w14:textId="77777777" w:rsidR="00B85896" w:rsidRPr="007D1239" w:rsidRDefault="00B85896" w:rsidP="00B80B5D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76" w:type="dxa"/>
          </w:tcPr>
          <w:p w14:paraId="63ECB66C" w14:textId="77777777" w:rsidR="00B85896" w:rsidRPr="007D1239" w:rsidRDefault="00B85896" w:rsidP="00B80B5D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371" w:type="dxa"/>
          </w:tcPr>
          <w:p w14:paraId="0B1F3F0E" w14:textId="77777777" w:rsidR="00B85896" w:rsidRPr="007D1239" w:rsidRDefault="00B85896" w:rsidP="00B80B5D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B85896" w:rsidRPr="007D1239" w14:paraId="139EB2FA" w14:textId="77777777" w:rsidTr="00B80B5D">
        <w:tc>
          <w:tcPr>
            <w:tcW w:w="1448" w:type="dxa"/>
          </w:tcPr>
          <w:p w14:paraId="6F549ECD" w14:textId="77777777" w:rsidR="00B85896" w:rsidRPr="007D1239" w:rsidRDefault="00B85896" w:rsidP="00B80B5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D1239">
              <w:rPr>
                <w:rFonts w:ascii="Times New Roman" w:hAnsi="Times New Roman" w:cs="Times New Roman"/>
                <w:sz w:val="24"/>
                <w:szCs w:val="24"/>
              </w:rPr>
              <w:t>Interferon family</w:t>
            </w:r>
          </w:p>
        </w:tc>
        <w:tc>
          <w:tcPr>
            <w:tcW w:w="1246" w:type="dxa"/>
          </w:tcPr>
          <w:p w14:paraId="1C5D17DC" w14:textId="77777777" w:rsidR="00B85896" w:rsidRPr="007D1239" w:rsidRDefault="00B85896" w:rsidP="00B80B5D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D1239">
              <w:rPr>
                <w:rFonts w:ascii="Times New Roman" w:hAnsi="Times New Roman" w:cs="Times New Roman"/>
                <w:i/>
                <w:sz w:val="24"/>
                <w:szCs w:val="24"/>
              </w:rPr>
              <w:t>IFNB1</w:t>
            </w:r>
          </w:p>
        </w:tc>
        <w:tc>
          <w:tcPr>
            <w:tcW w:w="1134" w:type="dxa"/>
          </w:tcPr>
          <w:p w14:paraId="3A69104A" w14:textId="77777777" w:rsidR="00B85896" w:rsidRPr="007D1239" w:rsidRDefault="00B85896" w:rsidP="00B80B5D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301" w:type="dxa"/>
          </w:tcPr>
          <w:p w14:paraId="6BA2B7A7" w14:textId="77777777" w:rsidR="00B85896" w:rsidRPr="007D1239" w:rsidRDefault="00B85896" w:rsidP="00B80B5D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D1239">
              <w:rPr>
                <w:rFonts w:ascii="Times New Roman" w:hAnsi="Times New Roman" w:cs="Times New Roman"/>
                <w:i/>
                <w:sz w:val="24"/>
                <w:szCs w:val="24"/>
              </w:rPr>
              <w:t>IFNAR2, IFNGR2</w:t>
            </w:r>
          </w:p>
        </w:tc>
        <w:tc>
          <w:tcPr>
            <w:tcW w:w="1250" w:type="dxa"/>
          </w:tcPr>
          <w:p w14:paraId="5C6C7A87" w14:textId="77777777" w:rsidR="00B85896" w:rsidRPr="007D1239" w:rsidRDefault="00B85896" w:rsidP="00B80B5D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D1239">
              <w:rPr>
                <w:rFonts w:ascii="Times New Roman" w:hAnsi="Times New Roman" w:cs="Times New Roman"/>
                <w:i/>
                <w:sz w:val="24"/>
                <w:szCs w:val="24"/>
              </w:rPr>
              <w:t>IFNAR1</w:t>
            </w:r>
          </w:p>
        </w:tc>
        <w:tc>
          <w:tcPr>
            <w:tcW w:w="1276" w:type="dxa"/>
          </w:tcPr>
          <w:p w14:paraId="48A5666F" w14:textId="77777777" w:rsidR="00B85896" w:rsidRPr="007D1239" w:rsidRDefault="00B85896" w:rsidP="00B80B5D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371" w:type="dxa"/>
          </w:tcPr>
          <w:p w14:paraId="0C577E8E" w14:textId="77777777" w:rsidR="00B85896" w:rsidRPr="007D1239" w:rsidRDefault="00B85896" w:rsidP="00B80B5D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B85896" w:rsidRPr="007D1239" w14:paraId="621EED7E" w14:textId="77777777" w:rsidTr="00B80B5D">
        <w:tc>
          <w:tcPr>
            <w:tcW w:w="1448" w:type="dxa"/>
          </w:tcPr>
          <w:p w14:paraId="4A44ECCC" w14:textId="77777777" w:rsidR="00B85896" w:rsidRPr="007D1239" w:rsidRDefault="00B85896" w:rsidP="00B80B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12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L1-like cytokines</w:t>
            </w:r>
          </w:p>
        </w:tc>
        <w:tc>
          <w:tcPr>
            <w:tcW w:w="1246" w:type="dxa"/>
          </w:tcPr>
          <w:p w14:paraId="513D2EFE" w14:textId="77777777" w:rsidR="00B85896" w:rsidRPr="007D1239" w:rsidRDefault="00B85896" w:rsidP="00B80B5D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D1239">
              <w:rPr>
                <w:rFonts w:ascii="Times New Roman" w:hAnsi="Times New Roman" w:cs="Times New Roman"/>
                <w:i/>
                <w:sz w:val="24"/>
                <w:szCs w:val="24"/>
              </w:rPr>
              <w:t>IL18R2, ST2</w:t>
            </w:r>
          </w:p>
        </w:tc>
        <w:tc>
          <w:tcPr>
            <w:tcW w:w="1134" w:type="dxa"/>
          </w:tcPr>
          <w:p w14:paraId="33409ACB" w14:textId="77777777" w:rsidR="00B85896" w:rsidRPr="007D1239" w:rsidRDefault="00B85896" w:rsidP="00B80B5D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301" w:type="dxa"/>
          </w:tcPr>
          <w:p w14:paraId="507F3363" w14:textId="77777777" w:rsidR="00B85896" w:rsidRPr="007D1239" w:rsidRDefault="00B85896" w:rsidP="00B80B5D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D1239">
              <w:rPr>
                <w:rFonts w:ascii="Times New Roman" w:hAnsi="Times New Roman" w:cs="Times New Roman"/>
                <w:i/>
                <w:sz w:val="24"/>
                <w:szCs w:val="24"/>
              </w:rPr>
              <w:t>IL1R1, IL1RAP, IL1R2, IL1RL2, IL18, IL18R1, IL18RAP</w:t>
            </w:r>
          </w:p>
        </w:tc>
        <w:tc>
          <w:tcPr>
            <w:tcW w:w="1250" w:type="dxa"/>
          </w:tcPr>
          <w:p w14:paraId="3AE34E68" w14:textId="77777777" w:rsidR="00B85896" w:rsidRPr="007D1239" w:rsidRDefault="00B85896" w:rsidP="00B80B5D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76" w:type="dxa"/>
          </w:tcPr>
          <w:p w14:paraId="3D43C5C5" w14:textId="77777777" w:rsidR="00B85896" w:rsidRPr="007D1239" w:rsidRDefault="00B85896" w:rsidP="00B80B5D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D1239">
              <w:rPr>
                <w:rFonts w:ascii="Times New Roman" w:hAnsi="Times New Roman" w:cs="Times New Roman"/>
                <w:i/>
                <w:sz w:val="24"/>
                <w:szCs w:val="24"/>
              </w:rPr>
              <w:t>IL1R1, IL1R2, IL18RAP</w:t>
            </w:r>
          </w:p>
        </w:tc>
        <w:tc>
          <w:tcPr>
            <w:tcW w:w="1371" w:type="dxa"/>
          </w:tcPr>
          <w:p w14:paraId="6C06F62C" w14:textId="77777777" w:rsidR="00B85896" w:rsidRPr="007D1239" w:rsidRDefault="00B85896" w:rsidP="00B80B5D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B85896" w:rsidRPr="007D1239" w14:paraId="6AE3A4FC" w14:textId="77777777" w:rsidTr="00B80B5D">
        <w:tc>
          <w:tcPr>
            <w:tcW w:w="1448" w:type="dxa"/>
          </w:tcPr>
          <w:p w14:paraId="5789F02F" w14:textId="77777777" w:rsidR="00B85896" w:rsidRPr="007D1239" w:rsidRDefault="00B85896" w:rsidP="00B80B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12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L17-like</w:t>
            </w:r>
          </w:p>
        </w:tc>
        <w:tc>
          <w:tcPr>
            <w:tcW w:w="1246" w:type="dxa"/>
          </w:tcPr>
          <w:p w14:paraId="61D02D1D" w14:textId="77777777" w:rsidR="00B85896" w:rsidRPr="007D1239" w:rsidRDefault="00B85896" w:rsidP="00B80B5D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4" w:type="dxa"/>
          </w:tcPr>
          <w:p w14:paraId="0A5F9CE9" w14:textId="77777777" w:rsidR="00B85896" w:rsidRPr="007D1239" w:rsidRDefault="00B85896" w:rsidP="00B80B5D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301" w:type="dxa"/>
          </w:tcPr>
          <w:p w14:paraId="1113554A" w14:textId="77777777" w:rsidR="00B85896" w:rsidRPr="007D1239" w:rsidRDefault="00B85896" w:rsidP="00B80B5D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D1239">
              <w:rPr>
                <w:rFonts w:ascii="Times New Roman" w:hAnsi="Times New Roman" w:cs="Times New Roman"/>
                <w:i/>
                <w:sz w:val="24"/>
                <w:szCs w:val="24"/>
              </w:rPr>
              <w:t>IL17RA</w:t>
            </w:r>
          </w:p>
        </w:tc>
        <w:tc>
          <w:tcPr>
            <w:tcW w:w="1250" w:type="dxa"/>
          </w:tcPr>
          <w:p w14:paraId="2DBBA5AA" w14:textId="77777777" w:rsidR="00B85896" w:rsidRPr="007D1239" w:rsidRDefault="00B85896" w:rsidP="00B80B5D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76" w:type="dxa"/>
          </w:tcPr>
          <w:p w14:paraId="12CF43ED" w14:textId="77777777" w:rsidR="00B85896" w:rsidRPr="007D1239" w:rsidRDefault="00B85896" w:rsidP="00B80B5D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371" w:type="dxa"/>
          </w:tcPr>
          <w:p w14:paraId="346D946B" w14:textId="77777777" w:rsidR="00B85896" w:rsidRPr="007D1239" w:rsidRDefault="00B85896" w:rsidP="00B80B5D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B85896" w:rsidRPr="007D1239" w14:paraId="092E97E5" w14:textId="77777777" w:rsidTr="00B80B5D">
        <w:tc>
          <w:tcPr>
            <w:tcW w:w="1448" w:type="dxa"/>
          </w:tcPr>
          <w:p w14:paraId="3A3D48C4" w14:textId="77777777" w:rsidR="00B85896" w:rsidRPr="007D1239" w:rsidRDefault="00B85896" w:rsidP="00B80B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12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classified</w:t>
            </w:r>
          </w:p>
        </w:tc>
        <w:tc>
          <w:tcPr>
            <w:tcW w:w="1246" w:type="dxa"/>
          </w:tcPr>
          <w:p w14:paraId="5C1D4C5C" w14:textId="77777777" w:rsidR="00B85896" w:rsidRPr="007D1239" w:rsidRDefault="00B85896" w:rsidP="00B80B5D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D1239">
              <w:rPr>
                <w:rFonts w:ascii="Times New Roman" w:hAnsi="Times New Roman" w:cs="Times New Roman"/>
                <w:i/>
                <w:sz w:val="24"/>
                <w:szCs w:val="24"/>
              </w:rPr>
              <w:t>IL16</w:t>
            </w:r>
          </w:p>
        </w:tc>
        <w:tc>
          <w:tcPr>
            <w:tcW w:w="1134" w:type="dxa"/>
          </w:tcPr>
          <w:p w14:paraId="6B07585C" w14:textId="77777777" w:rsidR="00B85896" w:rsidRPr="007D1239" w:rsidRDefault="00B85896" w:rsidP="00B80B5D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301" w:type="dxa"/>
          </w:tcPr>
          <w:p w14:paraId="13D5B3B1" w14:textId="77777777" w:rsidR="00B85896" w:rsidRPr="007D1239" w:rsidRDefault="00B85896" w:rsidP="00B80B5D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D1239">
              <w:rPr>
                <w:rFonts w:ascii="Times New Roman" w:hAnsi="Times New Roman" w:cs="Times New Roman"/>
                <w:i/>
                <w:sz w:val="24"/>
                <w:szCs w:val="24"/>
              </w:rPr>
              <w:t>IL34</w:t>
            </w:r>
          </w:p>
        </w:tc>
        <w:tc>
          <w:tcPr>
            <w:tcW w:w="1250" w:type="dxa"/>
          </w:tcPr>
          <w:p w14:paraId="085B40EE" w14:textId="77777777" w:rsidR="00B85896" w:rsidRPr="007D1239" w:rsidRDefault="00B85896" w:rsidP="00B80B5D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D1239">
              <w:rPr>
                <w:rFonts w:ascii="Times New Roman" w:hAnsi="Times New Roman" w:cs="Times New Roman"/>
                <w:i/>
                <w:sz w:val="24"/>
                <w:szCs w:val="24"/>
              </w:rPr>
              <w:t>IL16, CSFR1</w:t>
            </w:r>
          </w:p>
        </w:tc>
        <w:tc>
          <w:tcPr>
            <w:tcW w:w="1276" w:type="dxa"/>
          </w:tcPr>
          <w:p w14:paraId="2FD6A3B5" w14:textId="77777777" w:rsidR="00B85896" w:rsidRPr="007D1239" w:rsidRDefault="00B85896" w:rsidP="00B80B5D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371" w:type="dxa"/>
          </w:tcPr>
          <w:p w14:paraId="585327E6" w14:textId="77777777" w:rsidR="00B85896" w:rsidRPr="007D1239" w:rsidRDefault="00B85896" w:rsidP="00B80B5D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B85896" w:rsidRPr="007D1239" w14:paraId="5486A7BF" w14:textId="77777777" w:rsidTr="00B80B5D">
        <w:tc>
          <w:tcPr>
            <w:tcW w:w="1448" w:type="dxa"/>
          </w:tcPr>
          <w:p w14:paraId="5B85F0E6" w14:textId="77777777" w:rsidR="00B85896" w:rsidRPr="007D1239" w:rsidRDefault="00B85896" w:rsidP="00B80B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12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NF family</w:t>
            </w:r>
          </w:p>
        </w:tc>
        <w:tc>
          <w:tcPr>
            <w:tcW w:w="1246" w:type="dxa"/>
          </w:tcPr>
          <w:p w14:paraId="3C77970C" w14:textId="77777777" w:rsidR="00B85896" w:rsidRPr="007D1239" w:rsidRDefault="00B85896" w:rsidP="00B80B5D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D1239">
              <w:rPr>
                <w:rFonts w:ascii="Times New Roman" w:hAnsi="Times New Roman" w:cs="Times New Roman"/>
                <w:i/>
                <w:sz w:val="24"/>
                <w:szCs w:val="24"/>
              </w:rPr>
              <w:t>DR6, EDAR, CD30L, GITRL, BAFF, (TNSF8, TNFAIP2, TNSF13B, TNFSF21)</w:t>
            </w:r>
          </w:p>
        </w:tc>
        <w:tc>
          <w:tcPr>
            <w:tcW w:w="1134" w:type="dxa"/>
          </w:tcPr>
          <w:p w14:paraId="52EA8BFD" w14:textId="77777777" w:rsidR="00B85896" w:rsidRPr="007D1239" w:rsidRDefault="00B85896" w:rsidP="00B80B5D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D1239">
              <w:rPr>
                <w:rFonts w:ascii="Times New Roman" w:hAnsi="Times New Roman" w:cs="Times New Roman"/>
                <w:i/>
                <w:sz w:val="24"/>
                <w:szCs w:val="24"/>
              </w:rPr>
              <w:t>CD40</w:t>
            </w:r>
          </w:p>
        </w:tc>
        <w:tc>
          <w:tcPr>
            <w:tcW w:w="1301" w:type="dxa"/>
          </w:tcPr>
          <w:p w14:paraId="0B094094" w14:textId="77777777" w:rsidR="00B85896" w:rsidRPr="007D1239" w:rsidRDefault="00B85896" w:rsidP="00B80B5D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D1239">
              <w:rPr>
                <w:rFonts w:ascii="Times New Roman" w:hAnsi="Times New Roman" w:cs="Times New Roman"/>
                <w:i/>
                <w:sz w:val="24"/>
                <w:szCs w:val="24"/>
              </w:rPr>
              <w:t>VEGI, DR4, DR5, DR6, EDA, CD30L, BAFF</w:t>
            </w:r>
          </w:p>
        </w:tc>
        <w:tc>
          <w:tcPr>
            <w:tcW w:w="1250" w:type="dxa"/>
          </w:tcPr>
          <w:p w14:paraId="7CFF352B" w14:textId="77777777" w:rsidR="00B85896" w:rsidRPr="007D1239" w:rsidRDefault="00B85896" w:rsidP="00B80B5D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D1239">
              <w:rPr>
                <w:rFonts w:ascii="Times New Roman" w:hAnsi="Times New Roman" w:cs="Times New Roman"/>
                <w:i/>
                <w:sz w:val="24"/>
                <w:szCs w:val="24"/>
              </w:rPr>
              <w:t>TNFR1, DCR3, FAS, XEDAR, RANK, RANKL, OPG, CD40, BAFFR, TROY</w:t>
            </w:r>
          </w:p>
        </w:tc>
        <w:tc>
          <w:tcPr>
            <w:tcW w:w="1276" w:type="dxa"/>
          </w:tcPr>
          <w:p w14:paraId="65A7B6CB" w14:textId="77777777" w:rsidR="00B85896" w:rsidRPr="007D1239" w:rsidRDefault="00B85896" w:rsidP="00B80B5D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D1239">
              <w:rPr>
                <w:rFonts w:ascii="Times New Roman" w:hAnsi="Times New Roman" w:cs="Times New Roman"/>
                <w:i/>
                <w:sz w:val="24"/>
                <w:szCs w:val="24"/>
              </w:rPr>
              <w:t>DR6, CD30L, BAFF</w:t>
            </w:r>
          </w:p>
        </w:tc>
        <w:tc>
          <w:tcPr>
            <w:tcW w:w="1371" w:type="dxa"/>
          </w:tcPr>
          <w:p w14:paraId="6E1C7378" w14:textId="77777777" w:rsidR="00B85896" w:rsidRPr="007D1239" w:rsidRDefault="00B85896" w:rsidP="00B80B5D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D1239">
              <w:rPr>
                <w:rFonts w:ascii="Times New Roman" w:hAnsi="Times New Roman" w:cs="Times New Roman"/>
                <w:i/>
                <w:sz w:val="24"/>
                <w:szCs w:val="24"/>
              </w:rPr>
              <w:t>TNFR1, TRAIL, NGF</w:t>
            </w:r>
          </w:p>
        </w:tc>
      </w:tr>
      <w:tr w:rsidR="00B85896" w:rsidRPr="007D1239" w14:paraId="6E014C89" w14:textId="77777777" w:rsidTr="00B80B5D">
        <w:tc>
          <w:tcPr>
            <w:tcW w:w="1448" w:type="dxa"/>
          </w:tcPr>
          <w:p w14:paraId="4CDE2C9E" w14:textId="77777777" w:rsidR="00B85896" w:rsidRPr="007D1239" w:rsidRDefault="00B85896" w:rsidP="00B80B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12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TGF-β family</w:t>
            </w:r>
          </w:p>
        </w:tc>
        <w:tc>
          <w:tcPr>
            <w:tcW w:w="1246" w:type="dxa"/>
          </w:tcPr>
          <w:p w14:paraId="02628843" w14:textId="77777777" w:rsidR="00B85896" w:rsidRPr="007D1239" w:rsidRDefault="00B85896" w:rsidP="00B80B5D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D123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CVR2A, BMPR2, BPMR1B </w:t>
            </w:r>
          </w:p>
        </w:tc>
        <w:tc>
          <w:tcPr>
            <w:tcW w:w="1134" w:type="dxa"/>
          </w:tcPr>
          <w:p w14:paraId="1912242B" w14:textId="77777777" w:rsidR="00B85896" w:rsidRPr="007D1239" w:rsidRDefault="00B85896" w:rsidP="00B80B5D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301" w:type="dxa"/>
          </w:tcPr>
          <w:p w14:paraId="68025771" w14:textId="77777777" w:rsidR="00B85896" w:rsidRPr="007D1239" w:rsidRDefault="00B85896" w:rsidP="00B80B5D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D123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GFB1, TGFB2, BMP10, ACVR2A, INHBB, AMH AMHR2, BMPR1B, ACVR1, BMP8, </w:t>
            </w:r>
          </w:p>
        </w:tc>
        <w:tc>
          <w:tcPr>
            <w:tcW w:w="1250" w:type="dxa"/>
          </w:tcPr>
          <w:p w14:paraId="3CE18861" w14:textId="77777777" w:rsidR="00B85896" w:rsidRPr="007D1239" w:rsidRDefault="00B85896" w:rsidP="00B80B5D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D123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GFBR1, TGFBR2, </w:t>
            </w:r>
          </w:p>
          <w:p w14:paraId="3339D485" w14:textId="77777777" w:rsidR="00B85896" w:rsidRPr="007D1239" w:rsidRDefault="00B85896" w:rsidP="00B80B5D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D1239">
              <w:rPr>
                <w:rFonts w:ascii="Times New Roman" w:hAnsi="Times New Roman" w:cs="Times New Roman"/>
                <w:i/>
                <w:sz w:val="24"/>
                <w:szCs w:val="24"/>
              </w:rPr>
              <w:t>BMPR1A, GDF9, BMP15</w:t>
            </w:r>
          </w:p>
        </w:tc>
        <w:tc>
          <w:tcPr>
            <w:tcW w:w="1276" w:type="dxa"/>
          </w:tcPr>
          <w:p w14:paraId="4C9ABFA4" w14:textId="77777777" w:rsidR="00B85896" w:rsidRPr="007D1239" w:rsidRDefault="00B85896" w:rsidP="00B80B5D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D1239">
              <w:rPr>
                <w:rFonts w:ascii="Times New Roman" w:hAnsi="Times New Roman" w:cs="Times New Roman"/>
                <w:i/>
                <w:sz w:val="24"/>
                <w:szCs w:val="24"/>
              </w:rPr>
              <w:t>TGFBR2, GDF2, BMPR2, INHBB, NODAL, BMP15</w:t>
            </w:r>
          </w:p>
        </w:tc>
        <w:tc>
          <w:tcPr>
            <w:tcW w:w="1371" w:type="dxa"/>
          </w:tcPr>
          <w:p w14:paraId="67B6E1CC" w14:textId="77777777" w:rsidR="00B85896" w:rsidRPr="007D1239" w:rsidRDefault="00B85896" w:rsidP="00B80B5D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D1239">
              <w:rPr>
                <w:rFonts w:ascii="Times New Roman" w:hAnsi="Times New Roman" w:cs="Times New Roman"/>
                <w:i/>
                <w:sz w:val="24"/>
                <w:szCs w:val="24"/>
              </w:rPr>
              <w:t>TGFBR1, TGFB3, BMPR1A, BMPR1B</w:t>
            </w:r>
          </w:p>
        </w:tc>
      </w:tr>
    </w:tbl>
    <w:p w14:paraId="42E22685" w14:textId="77777777" w:rsidR="00B85896" w:rsidRDefault="00B85896" w:rsidP="00B85896">
      <w:pPr>
        <w:rPr>
          <w:rFonts w:ascii="Arial" w:hAnsi="Arial" w:cs="Arial"/>
          <w:b/>
          <w:bCs/>
          <w:sz w:val="24"/>
          <w:szCs w:val="24"/>
        </w:rPr>
      </w:pPr>
    </w:p>
    <w:p w14:paraId="78EC94CE" w14:textId="77777777" w:rsidR="00B85896" w:rsidRDefault="00B85896" w:rsidP="00B85896">
      <w:pPr>
        <w:rPr>
          <w:rFonts w:ascii="Arial" w:hAnsi="Arial" w:cs="Arial"/>
          <w:b/>
          <w:bCs/>
          <w:sz w:val="24"/>
          <w:szCs w:val="24"/>
        </w:rPr>
      </w:pPr>
    </w:p>
    <w:p w14:paraId="27159088" w14:textId="77777777" w:rsidR="00B85896" w:rsidRDefault="00B85896" w:rsidP="00B85896">
      <w:pPr>
        <w:rPr>
          <w:rFonts w:ascii="Arial" w:hAnsi="Arial" w:cs="Arial"/>
          <w:b/>
          <w:bCs/>
          <w:sz w:val="24"/>
          <w:szCs w:val="24"/>
        </w:rPr>
      </w:pPr>
    </w:p>
    <w:p w14:paraId="01568841" w14:textId="77777777" w:rsidR="00B85896" w:rsidRDefault="00B85896" w:rsidP="00B85896">
      <w:pPr>
        <w:rPr>
          <w:rFonts w:ascii="Arial" w:hAnsi="Arial" w:cs="Arial"/>
          <w:b/>
          <w:bCs/>
          <w:sz w:val="24"/>
          <w:szCs w:val="24"/>
        </w:rPr>
      </w:pPr>
    </w:p>
    <w:p w14:paraId="3D434932" w14:textId="77777777" w:rsidR="000760F8" w:rsidRDefault="000760F8"/>
    <w:sectPr w:rsidR="000760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5896"/>
    <w:rsid w:val="000760F8"/>
    <w:rsid w:val="00B85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206233"/>
  <w15:chartTrackingRefBased/>
  <w15:docId w15:val="{1DDF0246-BADD-4441-B6D8-B5EE612AC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5896"/>
    <w:rPr>
      <w:rFonts w:eastAsiaTheme="minorEastAsia"/>
      <w:szCs w:val="28"/>
      <w:lang w:val="en-GB" w:eastAsia="zh-CN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5896"/>
    <w:pPr>
      <w:spacing w:after="0" w:line="240" w:lineRule="auto"/>
    </w:pPr>
    <w:rPr>
      <w:rFonts w:eastAsiaTheme="minorEastAsia"/>
      <w:szCs w:val="28"/>
      <w:lang w:eastAsia="zh-CN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219</Words>
  <Characters>1250</Characters>
  <Application>Microsoft Office Word</Application>
  <DocSecurity>0</DocSecurity>
  <Lines>10</Lines>
  <Paragraphs>2</Paragraphs>
  <ScaleCrop>false</ScaleCrop>
  <Company/>
  <LinksUpToDate>false</LinksUpToDate>
  <CharactersWithSpaces>1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y Short</dc:creator>
  <cp:keywords/>
  <dc:description/>
  <cp:lastModifiedBy>Kirsty Short</cp:lastModifiedBy>
  <cp:revision>1</cp:revision>
  <dcterms:created xsi:type="dcterms:W3CDTF">2022-10-31T22:59:00Z</dcterms:created>
  <dcterms:modified xsi:type="dcterms:W3CDTF">2022-10-31T2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2-10-31T23:06:20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2fd65e83-b82e-4b6c-a6e4-f9f4252e4690</vt:lpwstr>
  </property>
  <property fmtid="{D5CDD505-2E9C-101B-9397-08002B2CF9AE}" pid="8" name="MSIP_Label_0f488380-630a-4f55-a077-a19445e3f360_ContentBits">
    <vt:lpwstr>0</vt:lpwstr>
  </property>
</Properties>
</file>